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2:  Coordinates of validated TFBSs</w:t>
      </w:r>
    </w:p>
    <w:tbl>
      <w:tblPr>
        <w:tblW w:w="133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4"/>
        <w:gridCol w:w="2521"/>
        <w:gridCol w:w="1778"/>
        <w:gridCol w:w="1198"/>
        <w:gridCol w:w="1026"/>
        <w:gridCol w:w="2546"/>
        <w:gridCol w:w="1881"/>
        <w:gridCol w:w="1184"/>
      </w:tblGrid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arget gene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uence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oordinates*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trand**</w:t>
            </w:r>
          </w:p>
        </w:tc>
        <w:tc>
          <w:tcPr>
            <w:tcW w:w="102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arget gene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uence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oordinates</w:t>
            </w:r>
            <w:r>
              <w:rPr>
                <w:rFonts w:cs="Arial" w:ascii="Arial" w:hAnsi="Arial"/>
                <w:b/>
                <w:vertAlign w:val="superscript"/>
              </w:rPr>
              <w:t>1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trand</w:t>
            </w:r>
            <w:r>
              <w:rPr>
                <w:rFonts w:cs="Arial" w:ascii="Arial" w:hAnsi="Arial"/>
                <w:b/>
                <w:vertAlign w:val="superscript"/>
              </w:rPr>
              <w:t>2</w:t>
            </w:r>
          </w:p>
        </w:tc>
      </w:tr>
      <w:tr>
        <w:trPr/>
        <w:tc>
          <w:tcPr>
            <w:tcW w:w="1332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P53 TFBSs</w:t>
            </w:r>
            <w:r>
              <w:rPr>
                <w:rFonts w:cs="Arial" w:ascii="Arial" w:hAnsi="Arial"/>
                <w:b/>
                <w:vertAlign w:val="superscript"/>
              </w:rPr>
              <w:t>3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PAF1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AGACATGTCT(13)CGACAAGCCC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2:97540942-97540974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</w:t>
            </w:r>
          </w:p>
        </w:tc>
        <w:tc>
          <w:tcPr>
            <w:tcW w:w="102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TG2*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AGTCCGGGCA(1)AGCCCGAGCA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:200006295-200006315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bookmarkStart w:id="0" w:name="_Hlk168732765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rFonts w:cs="Arial" w:ascii="Arial" w:hAnsi="Arial"/>
                <w:i/>
                <w:sz w:val="16"/>
                <w:szCs w:val="16"/>
              </w:rPr>
              <w:t>BAX*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tcacaagtta(1)agacaagcct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9:54149513-54149533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</w:t>
            </w:r>
          </w:p>
        </w:tc>
        <w:tc>
          <w:tcPr>
            <w:tcW w:w="102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KN1A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eastAsia="Arial Unicode MS" w:cs="Courier New" w:ascii="Courier New" w:hAnsi="Courier New"/>
                <w:caps/>
                <w:sz w:val="16"/>
                <w:szCs w:val="16"/>
              </w:rPr>
              <w:t>aaacatgccc(11)caacaagctg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6:36750474-36750504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BAX*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agacaagcctgggcgtgggc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9:54149524-54149543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</w:t>
            </w:r>
          </w:p>
        </w:tc>
        <w:tc>
          <w:tcPr>
            <w:tcW w:w="102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KN1A*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gaagaagactgggcatgtct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6:36753086-36753105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BBC3*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CTGCAAGTCCTGACTTGTCC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9:52426417-52426436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</w:t>
            </w:r>
          </w:p>
        </w:tc>
        <w:tc>
          <w:tcPr>
            <w:tcW w:w="102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KN1A*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gaacatgtcccaacatgttg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6:36752204-36752223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BID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gggcatgatggtgcatgcct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22:16614037-16614056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</w:t>
            </w:r>
          </w:p>
        </w:tc>
        <w:tc>
          <w:tcPr>
            <w:tcW w:w="102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1*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gaacttgtca(2)ggctttgttt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5:172130047-172130068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ASP1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agacatgcatatgcatgcac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1:104411147-104411166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</w:t>
            </w:r>
          </w:p>
        </w:tc>
        <w:tc>
          <w:tcPr>
            <w:tcW w:w="102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DF15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catcttgcccagacttgtct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9:18357118-18357137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ASP6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aggcaaggag(4)agacaagtct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4:110976236-110976259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</w:t>
            </w:r>
          </w:p>
        </w:tc>
        <w:tc>
          <w:tcPr>
            <w:tcW w:w="102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DF15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agccatgcccgggcaagaac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9:18357996-18358015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</w:t>
            </w:r>
          </w:p>
        </w:tc>
      </w:tr>
      <w:tr>
        <w:trPr>
          <w:trHeight w:val="161" w:hRule="atLeast"/>
        </w:trPr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TSD*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aagctgggccgggctgaccc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1:1741923-1741942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</w:t>
            </w:r>
          </w:p>
        </w:tc>
        <w:tc>
          <w:tcPr>
            <w:tcW w:w="102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DM2*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ggtcaagttcagacacgttc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2:67488970-67488989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FOS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gcgtgcgctc(1)gagcaagtcc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4:74815730-74815750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</w:t>
            </w:r>
          </w:p>
        </w:tc>
        <w:tc>
          <w:tcPr>
            <w:tcW w:w="102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DM2*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gagttaagtc(1)tgacttgtct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2:67489007-67489027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FOS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eastAsia="Arial Unicode MS" w:cs="Courier New" w:ascii="Courier New" w:hAnsi="Courier New"/>
                <w:caps/>
                <w:sz w:val="16"/>
                <w:szCs w:val="16"/>
              </w:rPr>
              <w:t>acgcttgccatagtaagaat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4:74815751-74815770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</w:t>
            </w:r>
          </w:p>
        </w:tc>
        <w:tc>
          <w:tcPr>
            <w:tcW w:w="102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LH1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AGGCATGTAC(2)CGCATGCCCA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3:37010251-37010272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DCC1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eastAsia="Arial Unicode MS" w:cs="Courier New" w:ascii="Courier New" w:hAnsi="Courier New"/>
                <w:caps/>
                <w:sz w:val="16"/>
                <w:szCs w:val="16"/>
              </w:rPr>
              <w:t>CAGCATGTTCACACAAGCCA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8:48118859-48118878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</w:t>
            </w:r>
          </w:p>
        </w:tc>
        <w:tc>
          <w:tcPr>
            <w:tcW w:w="102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K2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AGACATGGTG(3)AAACTAGCTT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5:57794080-57794102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FAS*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ggacaagccctgacaagcca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0:90741046-90741065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</w:t>
            </w:r>
          </w:p>
        </w:tc>
        <w:tc>
          <w:tcPr>
            <w:tcW w:w="102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K2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AAACATGCCTGGACTTGCCC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5:57793858-57793877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IGFBP3*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aaacaagcca(1)caacatgctt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7:45730921-45730941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</w:t>
            </w:r>
          </w:p>
        </w:tc>
        <w:tc>
          <w:tcPr>
            <w:tcW w:w="102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K2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GGTCATGATT(3)TAACTTGCCT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5:57793125-57793147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IGFBP3*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GGGCAAGACCTGCCAAGCCT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7:45730002-45730021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</w:t>
            </w:r>
          </w:p>
        </w:tc>
        <w:tc>
          <w:tcPr>
            <w:tcW w:w="102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K3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TAACATGCCC(6)AAGCGAGCGC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:44934689-44934714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LRDD*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AGGCCTGCCT(8)GGACATGTCT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1:794414-794441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</w:t>
            </w:r>
          </w:p>
        </w:tc>
        <w:tc>
          <w:tcPr>
            <w:tcW w:w="102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EN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gagcaagccc(14)gggcatgctc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0:89613057-89613090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53AIP1*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TCTCTTGCCCGGGCTTGTCG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1:128316011-128316030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</w:t>
            </w:r>
          </w:p>
        </w:tc>
        <w:tc>
          <w:tcPr>
            <w:tcW w:w="102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SN1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GGACAAGTCTCCACAAGTCT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6:109436914-109436933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CBP4*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gaacttaaga(10)ggacaagttg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3:51972515-51972544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</w:t>
            </w:r>
          </w:p>
        </w:tc>
        <w:tc>
          <w:tcPr>
            <w:tcW w:w="102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FN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TAGCATTAGC(2)AGACATGTCC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:26871961-26871982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+1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ERP*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AGGCAAGCTCCAGCTTGTTC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6:138470600-138470625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</w:t>
            </w:r>
          </w:p>
        </w:tc>
        <w:tc>
          <w:tcPr>
            <w:tcW w:w="102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73*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gggcaagctgaggcctgccc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:3630317-3630336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LAGL1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CAACTAGAC(4)TAGACTAGCTT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6:144311857-144311876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</w:t>
            </w:r>
          </w:p>
        </w:tc>
        <w:tc>
          <w:tcPr>
            <w:tcW w:w="102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KK1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agccaagctt(6)aaccaagttc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0:53741910-53741935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MAIP1*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GAGCGTGTCCGGGCAGGTCG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8:55718023-55718042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</w:t>
            </w:r>
          </w:p>
        </w:tc>
        <w:tc>
          <w:tcPr>
            <w:tcW w:w="102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N2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CTGCAAGCCCGGGCATGCCC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:41617174-41617193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OD2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gtgcttgttc(4)gggcatgtcc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6:160086755-160086779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</w:t>
            </w:r>
          </w:p>
        </w:tc>
        <w:tc>
          <w:tcPr>
            <w:tcW w:w="102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T1*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GGACACGCTC(5)GGACCTGAGC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3:27967923-27967947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TNFRSF10B*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GGGCATGTCCGGGCAAGACG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8:22982080-22982099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</w:t>
            </w:r>
          </w:p>
        </w:tc>
        <w:tc>
          <w:tcPr>
            <w:tcW w:w="102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RG1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CCACATGCAC(12)GCACATGAAC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8:134379022-134379053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33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4"/>
        <w:gridCol w:w="2521"/>
        <w:gridCol w:w="1778"/>
        <w:gridCol w:w="1198"/>
        <w:gridCol w:w="1026"/>
        <w:gridCol w:w="2546"/>
        <w:gridCol w:w="1881"/>
        <w:gridCol w:w="1184"/>
      </w:tblGrid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TNFRSF10C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gggcatgtccgggcaggacg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8:23016747-23016766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</w:t>
            </w:r>
          </w:p>
        </w:tc>
        <w:tc>
          <w:tcPr>
            <w:tcW w:w="102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TAD1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GGGCATGCGCCCTGAAGCCC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9:45623874-45623893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TP53I3*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CAGCTTGCCCACCCATGCTC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2:24219686-24219705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</w:t>
            </w:r>
          </w:p>
        </w:tc>
        <w:tc>
          <w:tcPr>
            <w:tcW w:w="102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FA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GGGCAGGCCCTGCCTAGTCT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2:70692650-70692669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TP53INP1*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GAACTTGGGGGAACATGTTT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8:96020186-96020205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</w:t>
            </w:r>
          </w:p>
        </w:tc>
        <w:tc>
          <w:tcPr>
            <w:tcW w:w="102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B2*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AAGCTGGTTTGAACAAGCCC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1:47193096-47193115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TRAF4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gggcaagccagggcctgcct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7:24094291-24094310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</w:t>
            </w:r>
          </w:p>
        </w:tc>
        <w:tc>
          <w:tcPr>
            <w:tcW w:w="102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DD45A*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GAACATGTCTAAGCATGCTG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:67864479-67864498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IVA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ctacatgcacacgcatgcat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4:103984243-103984262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</w:t>
            </w:r>
          </w:p>
        </w:tc>
        <w:tc>
          <w:tcPr>
            <w:tcW w:w="102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NA*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ACATATGCCCGGACTTGTTC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20:5048821-5048840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IVA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GTACTTGGCAGGGCATGTCT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4:103985698-103985717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</w:t>
            </w:r>
          </w:p>
        </w:tc>
        <w:tc>
          <w:tcPr>
            <w:tcW w:w="102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MS2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ACTTGATT(2)TTTCTTGTAA</w:t>
            </w:r>
          </w:p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7:5,818,917-5,818,937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IVA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gcacaagcct(5)tgtctggagg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4:103982439-103982463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</w:t>
            </w:r>
          </w:p>
        </w:tc>
        <w:tc>
          <w:tcPr>
            <w:tcW w:w="102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RM2B*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tgacatgcccaggcatgtct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8:103318244-103318263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WIG1*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aaacaagtccagacatgcct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3:180270678-180270697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</w:t>
            </w:r>
          </w:p>
        </w:tc>
        <w:tc>
          <w:tcPr>
            <w:tcW w:w="102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RCC5*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gaactagttt(1)aaacatgttc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2:216781166-216781186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DARB1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GTGCAAGTTTCAACTTGTCC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21:45316682-45316701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</w:t>
            </w:r>
          </w:p>
        </w:tc>
        <w:tc>
          <w:tcPr>
            <w:tcW w:w="102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F3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AGTCATGCCG(17)GGTCATGCCT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:209170119-209170155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RHGEF7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AAACATGTCAGCACTTGCTT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3:110602821-110602840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2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2ORF5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agacaagtct(2)ggacatgtct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2:4301042-4301063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DUSP5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GCACTAGACA(1)GGGCTTGTTG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0:112246487-112246507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</w:t>
            </w:r>
          </w:p>
        </w:tc>
        <w:tc>
          <w:tcPr>
            <w:tcW w:w="102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LDA3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ggtcaagttc(6)cagcaggcca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:198169241-198169266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DGFC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GGTCATGTTCAGACTTGCCC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4:158050367-158050386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</w:t>
            </w:r>
          </w:p>
        </w:tc>
        <w:tc>
          <w:tcPr>
            <w:tcW w:w="102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KAB1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gttcttgccgcggcttgcct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2:118568545-118568564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PM1J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GAACATGCCTGAGCAAGCCC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:112958581-112958600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</w:t>
            </w:r>
          </w:p>
        </w:tc>
        <w:tc>
          <w:tcPr>
            <w:tcW w:w="102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GB1D2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GGTCTTGTTTAGACTTGCTC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1:61765841-61765860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DSC3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GAAGTTGCTC(6)AGGCAAGCCT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8:26876754-26876779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</w:t>
            </w:r>
          </w:p>
        </w:tc>
        <w:tc>
          <w:tcPr>
            <w:tcW w:w="102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PINE1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ACACATGCCTCAGCAAGTCC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7:100363660-100363679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MASPIN1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GAACATGTTG(1)AGGCCTTTTG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8:59294974-59294994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2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IT4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AAACAAGTCTTTCCTTGATC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0:73703380-73703399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MASPIN1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CAAGCTGCCA(2)AGGCTTGAGT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8:59295049-59295070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2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DXR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gggcaggagcgggcttgccc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7:70380716-70380735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MMP2*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agacaagcctgaacttgtct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6:54068958-54068977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2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X1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gggccagaccagacatgcct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3:49370958-49370977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EMA3B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ttgcatgccc(2)agacatgtct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3:50280796-50280817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2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ARA3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GGGCAAGCCCAGACAAGTTG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8:27564569-27564588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EOMES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GGGCCTGTCT(1)CAACTTGCCC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3:27739623-27739643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</w:t>
            </w:r>
          </w:p>
        </w:tc>
        <w:tc>
          <w:tcPr>
            <w:tcW w:w="102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S27L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GGGCATGTAGTGACTTGCCC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5:61236487-61236506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UBTD1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GAGCAAGCCCAGACTTGTCA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0:99299918-99299937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2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332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RF2 TFBSs</w:t>
            </w:r>
            <w:r>
              <w:rPr>
                <w:rFonts w:cs="Arial" w:ascii="Arial" w:hAnsi="Arial"/>
                <w:b/>
                <w:vertAlign w:val="superscript"/>
              </w:rPr>
              <w:t>4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BCC1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TCTGTGTGACTCAGCTTTGGA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6:15950431-15950451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</w:t>
            </w:r>
          </w:p>
        </w:tc>
        <w:tc>
          <w:tcPr>
            <w:tcW w:w="102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HMBS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CTCCAGTGACTCAGCACAGGT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1:118463736-118463756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ETS1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agcggGTGACCAAGCCCTCAA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1:127897797-127897817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</w:t>
            </w:r>
          </w:p>
        </w:tc>
        <w:tc>
          <w:tcPr>
            <w:tcW w:w="102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QO1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TCACAGTGACTCAGCAGAATC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6:68318405-68318425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FTH1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cctccaTGACAAAGCActttt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1:61496126-61496146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</w:t>
            </w:r>
          </w:p>
        </w:tc>
        <w:tc>
          <w:tcPr>
            <w:tcW w:w="102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100A6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GACACGTGACTCGGCAAGGGG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:150321817-150321837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FTL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tcagcatgactcagcagtcgc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9:54159005-54159025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</w:t>
            </w:r>
          </w:p>
        </w:tc>
        <w:tc>
          <w:tcPr>
            <w:tcW w:w="102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AT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CCGCTATGACTAAGCGCTAGT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X:23559431-23559451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GCLC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TCCCCGTGACTCAGCGCTTTG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6:53521000-53521020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</w:t>
            </w:r>
          </w:p>
        </w:tc>
        <w:tc>
          <w:tcPr>
            <w:tcW w:w="102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PTA1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ACTGGGTGACTCAGCAGTTTT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:155469612-155469632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GCLM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TAACGGTTACGAAGCACTTTC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:94087057-94087077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</w:t>
            </w:r>
          </w:p>
        </w:tc>
        <w:tc>
          <w:tcPr>
            <w:tcW w:w="102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TBXAS1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AAGGAATGAATCAGCAACTTT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7:138982143-138982163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GCLM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AGACAATGACTAAGCAGAAAT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:94087027-94087047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</w:t>
            </w:r>
          </w:p>
        </w:tc>
        <w:tc>
          <w:tcPr>
            <w:tcW w:w="102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TXNRD1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TCAGAATGACAAAGCAGAAAT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2:103000000-103000000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GNAI2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AGCCTGTGACTGGGCCGGGGC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3:50248549-50248569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</w:t>
            </w:r>
          </w:p>
        </w:tc>
        <w:tc>
          <w:tcPr>
            <w:tcW w:w="102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TXNRD1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TCATTCTGACTCTGGCAGTTA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2:103183181-103183201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GPX2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CCAGGATGACTTAGCAAAAAC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4:64479324-64479344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</w:t>
            </w:r>
          </w:p>
        </w:tc>
        <w:tc>
          <w:tcPr>
            <w:tcW w:w="102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UGT1A6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TCTGTCTGACTTGGCAAAAAT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2:234383053-234383073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GSTP1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gcgccgtgactcagcactggg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1:67107787-67107807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</w:t>
            </w:r>
          </w:p>
        </w:tc>
        <w:tc>
          <w:tcPr>
            <w:tcW w:w="102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UGT1A6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GAAAGCTGACACGGCCATAGT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2:234383432-234383452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HBB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  <w:t>TCATCATGACTCAGCATTGCT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1:5258563-5258583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1</w:t>
            </w:r>
          </w:p>
        </w:tc>
        <w:tc>
          <w:tcPr>
            <w:tcW w:w="102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332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FKB TFBSs</w:t>
            </w:r>
            <w:r>
              <w:rPr>
                <w:rFonts w:cs="Arial" w:ascii="Arial" w:hAnsi="Arial"/>
                <w:b/>
                <w:vertAlign w:val="superscript"/>
              </w:rPr>
              <w:t>5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ELE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GGGATTTCC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:166434963-166434972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-1</w:t>
            </w:r>
          </w:p>
        </w:tc>
        <w:tc>
          <w:tcPr>
            <w:tcW w:w="102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TRAF1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GGGAACTCT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9:120768238-120768247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-1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TGS2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GGGATTCCC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:183381652-183381661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</w:t>
            </w:r>
          </w:p>
        </w:tc>
        <w:tc>
          <w:tcPr>
            <w:tcW w:w="102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TNIP1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GAAAGTCCC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5:150440821-150440830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-1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MAT2A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GGAGGTGCC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2:85677603-85677612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2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FKBIA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GAAATTCCC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4:34943778-34943787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-1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CL2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GGGAAAACC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2:228503982-228503991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2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LOX12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GGACATCCC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7:6839623-6839632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IL8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GAATTTCC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4:74971229-74971238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2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TP53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GGGTTTTCC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7:7531575-7531584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-1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XCL1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GGAATTTCC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4:75100066-75100075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2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ICAM1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GAAATTCCG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9:10242610-10242619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IRF1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GGAATCCCG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5:131854404-131854413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-1</w:t>
            </w:r>
          </w:p>
        </w:tc>
        <w:tc>
          <w:tcPr>
            <w:tcW w:w="102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ZFP36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GGGATCCGA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19:44589788-44589797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LTA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GGGCTTCCC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6:31647942-31647951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2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DC4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GGGAATTCC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20:43410566-43410575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IL6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GGATTTTC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7:22539985-22539994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2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ELK1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GGAAGGGCC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X:47266341-47266350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-1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ERPINE1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TGGAATTTCT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7:100349129-100349138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2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F8</w:t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GGACTTTTC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X:153814635-153814644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sz w:val="16"/>
                <w:szCs w:val="16"/>
              </w:rPr>
              <w:t>-1</w:t>
            </w:r>
          </w:p>
        </w:tc>
      </w:tr>
      <w:tr>
        <w:trPr/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TNFRSF10B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GGAATTCCC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8:22981940-22981949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2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caps/>
                <w:sz w:val="16"/>
                <w:szCs w:val="16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</w:rPr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aps/>
                <w:sz w:val="16"/>
                <w:szCs w:val="16"/>
              </w:rPr>
            </w:pPr>
            <w:r>
              <w:rPr>
                <w:rFonts w:cs="Arial" w:ascii="Arial" w:hAnsi="Arial"/>
                <w:caps/>
                <w:sz w:val="16"/>
                <w:szCs w:val="16"/>
              </w:rPr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*Member of the most-well known TP53 RE list utlized in figure S1</w:t>
      </w:r>
    </w:p>
    <w:p>
      <w:pPr>
        <w:pStyle w:val="Normal"/>
        <w:rPr/>
      </w:pP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Relative to UCSC genome browser, Human genome build 35.1 (May 2004 release), 1-based coordinates</w:t>
      </w:r>
    </w:p>
    <w:p>
      <w:pPr>
        <w:pStyle w:val="Normal"/>
        <w:rPr/>
      </w:pP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+1 = forward strand, -1 = reverse strand</w:t>
      </w:r>
    </w:p>
    <w:p>
      <w:pPr>
        <w:pStyle w:val="Normal"/>
        <w:rPr/>
      </w:pPr>
      <w:r>
        <w:rPr>
          <w:rFonts w:cs="Arial" w:ascii="Arial" w:hAnsi="Arial"/>
          <w:vertAlign w:val="superscript"/>
        </w:rPr>
        <w:t>3</w:t>
      </w:r>
      <w:r>
        <w:rPr>
          <w:rFonts w:cs="Arial" w:ascii="Arial" w:hAnsi="Arial"/>
        </w:rPr>
        <w:t>TP53 consensus sequence = RRRCWWGYYY(N</w:t>
      </w:r>
      <w:r>
        <w:rPr>
          <w:rFonts w:cs="Arial" w:ascii="Arial" w:hAnsi="Arial"/>
          <w:vertAlign w:val="subscript"/>
        </w:rPr>
        <w:t>0-13</w:t>
      </w:r>
      <w:r>
        <w:rPr>
          <w:rFonts w:cs="Arial" w:ascii="Arial" w:hAnsi="Arial"/>
        </w:rPr>
        <w:t>)RRRCWWGYYY.  The number of spacer bases are shown in parentheses.</w:t>
      </w:r>
    </w:p>
    <w:p>
      <w:pPr>
        <w:pStyle w:val="Normal"/>
        <w:rPr/>
      </w:pPr>
      <w:r>
        <w:rPr>
          <w:rFonts w:cs="Arial" w:ascii="Arial" w:hAnsi="Arial"/>
          <w:vertAlign w:val="superscript"/>
        </w:rPr>
        <w:t>4</w:t>
      </w:r>
      <w:r>
        <w:rPr>
          <w:rFonts w:cs="Arial" w:ascii="Arial" w:hAnsi="Arial"/>
        </w:rPr>
        <w:t>NRF2 consensus sequence = TMAnnRTGAYnnnGCRWWW</w:t>
      </w:r>
    </w:p>
    <w:p>
      <w:pPr>
        <w:pStyle w:val="Normal"/>
        <w:rPr/>
      </w:pPr>
      <w:r>
        <w:rPr>
          <w:rFonts w:cs="Arial" w:ascii="Arial" w:hAnsi="Arial"/>
          <w:vertAlign w:val="superscript"/>
        </w:rPr>
        <w:t>5</w:t>
      </w:r>
      <w:r>
        <w:rPr>
          <w:rFonts w:cs="Arial" w:ascii="Arial" w:hAnsi="Arial"/>
        </w:rPr>
        <w:t>NFKB</w:t>
      </w:r>
      <w:r>
        <w:rPr>
          <w:rFonts w:cs="Arial" w:ascii="Arial" w:hAnsi="Arial"/>
          <w:i/>
        </w:rPr>
        <w:t xml:space="preserve"> </w:t>
      </w:r>
      <w:r>
        <w:rPr>
          <w:rFonts w:cs="Arial" w:ascii="Arial" w:hAnsi="Arial"/>
        </w:rPr>
        <w:t>consensus sequence = GGGRnnYYCC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St1z0">
    <w:name w:val="WW8NumSt1z0"/>
    <w:qFormat/>
    <w:rPr>
      <w:rFonts w:ascii="Arial" w:hAnsi="Arial" w:cs="Symbol"/>
      <w:sz w:val="36"/>
    </w:rPr>
  </w:style>
  <w:style w:type="character" w:styleId="DefaultParagraphFont">
    <w:name w:val="Default Paragraph Font"/>
    <w:qFormat/>
    <w:rPr/>
  </w:style>
  <w:style w:type="character" w:styleId="Textitem">
    <w:name w:val="textitem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14T23:58:00Z</dcterms:created>
  <dc:creator>McLar3n 5</dc:creator>
  <dc:description/>
  <cp:keywords/>
  <dc:language>en-US</dc:language>
  <cp:lastModifiedBy>McLar3n 5</cp:lastModifiedBy>
  <dcterms:modified xsi:type="dcterms:W3CDTF">2007-06-15T00:02:00Z</dcterms:modified>
  <cp:revision>1</cp:revision>
  <dc:subject/>
  <dc:title>Table S2:  Coordinates of validated TFBSs</dc:title>
</cp:coreProperties>
</file>